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79" w:type="dxa"/>
        <w:jc w:val="center"/>
        <w:tblInd w:w="93" w:type="dxa"/>
        <w:tblBorders>
          <w:top w:val="single" w:sz="12" w:space="0" w:color="A6A6A6" w:themeColor="background1" w:themeShade="A6"/>
          <w:bottom w:val="single" w:sz="12" w:space="0" w:color="A6A6A6" w:themeColor="background1" w:themeShade="A6"/>
          <w:insideH w:val="single" w:sz="12" w:space="0" w:color="A6A6A6" w:themeColor="background1" w:themeShade="A6"/>
          <w:insideV w:val="single" w:sz="1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850"/>
        <w:gridCol w:w="709"/>
        <w:gridCol w:w="709"/>
        <w:gridCol w:w="709"/>
        <w:gridCol w:w="708"/>
        <w:gridCol w:w="709"/>
        <w:gridCol w:w="851"/>
        <w:gridCol w:w="834"/>
      </w:tblGrid>
      <w:tr w:rsidR="00F06060" w:rsidRPr="00BB23FD" w:rsidTr="00F549A2">
        <w:trPr>
          <w:trHeight w:val="531"/>
          <w:jc w:val="center"/>
        </w:trPr>
        <w:tc>
          <w:tcPr>
            <w:tcW w:w="2850" w:type="dxa"/>
            <w:vMerge w:val="restart"/>
            <w:shd w:val="clear" w:color="auto" w:fill="auto"/>
            <w:noWrap/>
            <w:vAlign w:val="center"/>
            <w:hideMark/>
          </w:tcPr>
          <w:p w:rsidR="00F06060" w:rsidRPr="00BB23FD" w:rsidRDefault="009C786C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Bla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  <w:r w:rsidR="00F06060"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Total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+</w:t>
            </w:r>
            <w:proofErr w:type="spellStart"/>
            <w:proofErr w:type="gram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PHg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+</w:t>
            </w:r>
            <w:proofErr w:type="spellStart"/>
            <w:proofErr w:type="gram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AHg</w:t>
            </w:r>
            <w:proofErr w:type="spellEnd"/>
            <w:proofErr w:type="gramEnd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-</w:t>
            </w:r>
            <w:proofErr w:type="spellStart"/>
            <w:proofErr w:type="gram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PHg</w:t>
            </w:r>
            <w:proofErr w:type="spellEnd"/>
            <w:proofErr w:type="gramEnd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-</w:t>
            </w:r>
            <w:proofErr w:type="spellStart"/>
            <w:proofErr w:type="gram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AHg</w:t>
            </w:r>
            <w:proofErr w:type="spellEnd"/>
            <w:proofErr w:type="gramEnd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685" w:type="dxa"/>
            <w:gridSpan w:val="2"/>
            <w:shd w:val="clear" w:color="auto" w:fill="auto"/>
            <w:noWrap/>
            <w:vAlign w:val="center"/>
            <w:hideMark/>
          </w:tcPr>
          <w:p w:rsidR="00F06060" w:rsidRPr="00102E7C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Mercury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toleranc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vMerge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3544" w:type="dxa"/>
            <w:gridSpan w:val="5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Relativ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abundanc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Strain</w:t>
            </w:r>
            <w:proofErr w:type="spellEnd"/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TI</w:t>
            </w:r>
          </w:p>
        </w:tc>
      </w:tr>
      <w:tr w:rsidR="00F06060" w:rsidRPr="00BB23FD" w:rsidTr="00F549A2">
        <w:trPr>
          <w:trHeight w:val="37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1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scomycota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82)  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17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46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Acrocalymm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vagum</w:t>
            </w:r>
            <w:proofErr w:type="spellEnd"/>
            <w:proofErr w:type="gram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 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18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0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Ascochyt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medicaginico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9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Aspergillus japonicus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32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0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Aspergillus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1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51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Aspergillus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2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31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Bipolar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setaria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9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Bipolar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sorokinian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6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1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eratobasid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1 (9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5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8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eratobasid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2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11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8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Chaetosphaerial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2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ladospor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uredinico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72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2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lonostachy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rhizophag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89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8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lonostachy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rogersonian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62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ochliobolu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geniculatu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59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ochliobolu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86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06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olletotrich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gloeosporioid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24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7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olletotrich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.7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42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urvulari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geniculat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1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Diaporth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miricia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96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Diaporth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haseolor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4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6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Didymel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subherbar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5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Dokmai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113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Emericellops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5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Falciformispor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1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8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49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8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Falciformispor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2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3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0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Falciformispor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3 (9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7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Fusar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decemcellular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6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Fusar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oxyspor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64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6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Fusar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roliferat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6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lastRenderedPageBreak/>
              <w:t>Fusar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solani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8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lomerellacea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4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7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Hongkongmyc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1  (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2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Hongkongmyc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2 (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4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Hongkongmyc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edis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(99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107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Lasiodiplodi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seudotheobroma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8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1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Lindgomycetaceae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.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87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Lindgomycetaceae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7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2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Magnaporthacea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2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Massariosphaeria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.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19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2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Microsphaerops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arundin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.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36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2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Nemani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7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Neofusicocc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arv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2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enicill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janthinell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(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56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enicill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oxalic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32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7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enicill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3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estalotiops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1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3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haeoacremon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1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1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7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haeoacremon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2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2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9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hlebiops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75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0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hom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1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hom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2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67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Phomops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4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0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leosporal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7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leosporal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5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9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leosporal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3  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1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4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Roussoel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spellStart"/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spellEnd"/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6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1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Scedospor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apiosperm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42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2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Scedospori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boydii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38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1</w:t>
            </w:r>
          </w:p>
        </w:tc>
      </w:tr>
      <w:tr w:rsidR="00F06060" w:rsidRPr="00BB23FD" w:rsidTr="00F549A2">
        <w:trPr>
          <w:trHeight w:val="37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1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ordariomycetes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 1 (8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18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4</w:t>
            </w:r>
          </w:p>
        </w:tc>
      </w:tr>
      <w:tr w:rsidR="00F06060" w:rsidRPr="00BB23FD" w:rsidTr="00F549A2">
        <w:trPr>
          <w:trHeight w:val="37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US"/>
              </w:rPr>
              <w:t>1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ordariomycetes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2 (8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6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2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Stagonosporopsi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cucurbitacear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2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8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lastRenderedPageBreak/>
              <w:t>Thozetel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 (9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1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2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Trichoderm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brevicompact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10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3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35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7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Trichoderm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harzianum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3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8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Tubeufiaceae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(9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5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7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Westerdykel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1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71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9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Westerdykel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gramStart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p</w:t>
            </w:r>
            <w:proofErr w:type="gramEnd"/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.2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A47*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n-US"/>
              </w:rPr>
            </w:pP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Zopfiella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>latipes</w:t>
            </w:r>
            <w:proofErr w:type="spellEnd"/>
            <w:r w:rsidRPr="00BB23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US"/>
              </w:rPr>
              <w:t xml:space="preserve"> (9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9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5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9</w:t>
            </w:r>
          </w:p>
        </w:tc>
      </w:tr>
      <w:tr w:rsidR="00F06060" w:rsidRPr="00BB23FD" w:rsidTr="00F549A2">
        <w:trPr>
          <w:trHeight w:val="315"/>
          <w:jc w:val="center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Total number of isolat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1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06060" w:rsidRPr="00BB23FD" w:rsidRDefault="00F06060" w:rsidP="00F549A2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</w:pPr>
            <w:r w:rsidRPr="00BB2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US"/>
              </w:rPr>
              <w:t>-</w:t>
            </w:r>
          </w:p>
        </w:tc>
      </w:tr>
    </w:tbl>
    <w:p w:rsidR="000D2F16" w:rsidRPr="000D2F16" w:rsidRDefault="000D2F16" w:rsidP="000D2F16">
      <w:pPr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D2F16">
        <w:rPr>
          <w:rFonts w:ascii="Times New Roman" w:hAnsi="Times New Roman" w:cs="Times New Roman"/>
          <w:sz w:val="24"/>
          <w:szCs w:val="24"/>
          <w:lang w:val="en-US"/>
        </w:rPr>
        <w:t>1 Sequence identified by the partial region of the β-Tubulin gene</w:t>
      </w:r>
    </w:p>
    <w:p w:rsidR="00C20AE1" w:rsidRPr="000D2F16" w:rsidRDefault="000D2F16" w:rsidP="000D2F16">
      <w:pPr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D2F16">
        <w:rPr>
          <w:rFonts w:ascii="Times New Roman" w:hAnsi="Times New Roman" w:cs="Times New Roman"/>
          <w:sz w:val="24"/>
          <w:szCs w:val="24"/>
          <w:lang w:val="en-US"/>
        </w:rPr>
        <w:t>* Selected strain</w:t>
      </w:r>
      <w:bookmarkStart w:id="0" w:name="_GoBack"/>
      <w:bookmarkEnd w:id="0"/>
      <w:r w:rsidRPr="000D2F16">
        <w:rPr>
          <w:rFonts w:ascii="Times New Roman" w:hAnsi="Times New Roman" w:cs="Times New Roman"/>
          <w:sz w:val="24"/>
          <w:szCs w:val="24"/>
          <w:lang w:val="en-US"/>
        </w:rPr>
        <w:t>s for inoculation in A. fluminensis</w:t>
      </w:r>
    </w:p>
    <w:sectPr w:rsidR="00C20AE1" w:rsidRPr="000D2F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060"/>
    <w:rsid w:val="000D2F16"/>
    <w:rsid w:val="009C786C"/>
    <w:rsid w:val="00C20AE1"/>
    <w:rsid w:val="00F0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6060"/>
    <w:pPr>
      <w:widowControl w:val="0"/>
    </w:pPr>
    <w:rPr>
      <w:rFonts w:ascii="Calibri" w:eastAsia="Calibri" w:hAnsi="Calibri" w:cs="Calibri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6060"/>
    <w:pPr>
      <w:widowControl w:val="0"/>
    </w:pPr>
    <w:rPr>
      <w:rFonts w:ascii="Calibri" w:eastAsia="Calibri" w:hAnsi="Calibri" w:cs="Calibri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4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wpietro.souza@gmail.com</cp:lastModifiedBy>
  <cp:revision>4</cp:revision>
  <dcterms:created xsi:type="dcterms:W3CDTF">2017-05-15T17:45:00Z</dcterms:created>
  <dcterms:modified xsi:type="dcterms:W3CDTF">2017-07-14T12:02:00Z</dcterms:modified>
</cp:coreProperties>
</file>